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4C9" w:rsidRPr="00D571DC" w:rsidRDefault="00E72092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Additional file 1: </w:t>
      </w:r>
      <w:r w:rsidR="00D571DC" w:rsidRPr="00D571DC">
        <w:rPr>
          <w:b/>
          <w:sz w:val="20"/>
          <w:szCs w:val="20"/>
        </w:rPr>
        <w:t xml:space="preserve">Digital Content </w:t>
      </w:r>
      <w:r>
        <w:rPr>
          <w:b/>
          <w:sz w:val="20"/>
          <w:szCs w:val="20"/>
        </w:rPr>
        <w:t>S</w:t>
      </w:r>
      <w:bookmarkStart w:id="0" w:name="_GoBack"/>
      <w:bookmarkEnd w:id="0"/>
      <w:r w:rsidR="00D571DC" w:rsidRPr="00D571DC">
        <w:rPr>
          <w:b/>
          <w:sz w:val="20"/>
          <w:szCs w:val="20"/>
        </w:rPr>
        <w:t xml:space="preserve">1. Completed </w:t>
      </w:r>
      <w:r w:rsidR="00680CE7" w:rsidRPr="00D571DC">
        <w:rPr>
          <w:b/>
          <w:sz w:val="20"/>
          <w:szCs w:val="20"/>
        </w:rPr>
        <w:t>M</w:t>
      </w:r>
      <w:r w:rsidR="00D571DC" w:rsidRPr="00D571DC">
        <w:rPr>
          <w:b/>
          <w:sz w:val="20"/>
          <w:szCs w:val="20"/>
        </w:rPr>
        <w:t xml:space="preserve">eta-analysis of Observational Studies in Epidemiology (MOOSE) </w:t>
      </w:r>
      <w:r w:rsidR="00680CE7" w:rsidRPr="00D571DC">
        <w:rPr>
          <w:b/>
          <w:sz w:val="20"/>
          <w:szCs w:val="20"/>
        </w:rPr>
        <w:t>Checklist</w:t>
      </w:r>
      <w:r w:rsidR="00D571DC" w:rsidRPr="00D571DC">
        <w:rPr>
          <w:b/>
          <w:sz w:val="20"/>
          <w:szCs w:val="20"/>
        </w:rPr>
        <w:t>.</w:t>
      </w:r>
    </w:p>
    <w:p w:rsidR="00680CE7" w:rsidRPr="00A1185E" w:rsidRDefault="00680CE7">
      <w:pPr>
        <w:rPr>
          <w:sz w:val="20"/>
          <w:szCs w:val="20"/>
        </w:rPr>
      </w:pPr>
    </w:p>
    <w:p w:rsidR="00680CE7" w:rsidRPr="00D571DC" w:rsidRDefault="00D571DC">
      <w:pPr>
        <w:rPr>
          <w:sz w:val="20"/>
          <w:szCs w:val="20"/>
        </w:rPr>
      </w:pPr>
      <w:r w:rsidRPr="00D571DC">
        <w:rPr>
          <w:sz w:val="20"/>
          <w:szCs w:val="20"/>
        </w:rPr>
        <w:t xml:space="preserve">Al Rawahi AN, Al Hinai FA, Boyd JM, Doig CJ, Ball CG, Velmahos G, </w:t>
      </w:r>
      <w:r w:rsidR="006D0FF7">
        <w:rPr>
          <w:sz w:val="20"/>
          <w:szCs w:val="20"/>
        </w:rPr>
        <w:t xml:space="preserve">Kirkpatrick AW, </w:t>
      </w:r>
      <w:r w:rsidRPr="00D571DC">
        <w:rPr>
          <w:sz w:val="20"/>
          <w:szCs w:val="20"/>
        </w:rPr>
        <w:t xml:space="preserve">Navsaria PH, Roberts DJ. </w:t>
      </w:r>
      <w:r w:rsidR="00332DF2">
        <w:rPr>
          <w:sz w:val="20"/>
          <w:szCs w:val="20"/>
        </w:rPr>
        <w:t>Outcomes of</w:t>
      </w:r>
      <w:r w:rsidR="006D0FF7">
        <w:rPr>
          <w:sz w:val="20"/>
          <w:szCs w:val="20"/>
        </w:rPr>
        <w:t xml:space="preserve"> Selective Nonoperative Management of Civilian Abdominal Gunshot Wounds</w:t>
      </w:r>
      <w:r w:rsidR="00332DF2">
        <w:rPr>
          <w:sz w:val="20"/>
          <w:szCs w:val="20"/>
        </w:rPr>
        <w:t>: A Systematic Review and Meta-Analysis.</w:t>
      </w:r>
      <w:r w:rsidRPr="00D571DC">
        <w:rPr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31"/>
        <w:gridCol w:w="2551"/>
      </w:tblGrid>
      <w:tr w:rsidR="00F373AC" w:rsidRPr="00A1185E" w:rsidTr="00A1185E">
        <w:tc>
          <w:tcPr>
            <w:tcW w:w="10031" w:type="dxa"/>
          </w:tcPr>
          <w:p w:rsidR="00680CE7" w:rsidRPr="00A1185E" w:rsidRDefault="00680CE7">
            <w:pPr>
              <w:rPr>
                <w:b/>
                <w:sz w:val="20"/>
                <w:szCs w:val="20"/>
              </w:rPr>
            </w:pPr>
            <w:r w:rsidRPr="00A1185E">
              <w:rPr>
                <w:b/>
                <w:sz w:val="20"/>
                <w:szCs w:val="20"/>
              </w:rPr>
              <w:t>Item</w:t>
            </w:r>
          </w:p>
        </w:tc>
        <w:tc>
          <w:tcPr>
            <w:tcW w:w="2551" w:type="dxa"/>
          </w:tcPr>
          <w:p w:rsidR="00680CE7" w:rsidRPr="00A1185E" w:rsidRDefault="00680CE7" w:rsidP="00680CE7">
            <w:pPr>
              <w:jc w:val="center"/>
              <w:rPr>
                <w:b/>
                <w:sz w:val="20"/>
                <w:szCs w:val="20"/>
              </w:rPr>
            </w:pPr>
            <w:r w:rsidRPr="00A1185E">
              <w:rPr>
                <w:b/>
                <w:sz w:val="20"/>
                <w:szCs w:val="20"/>
              </w:rPr>
              <w:t>Page</w:t>
            </w:r>
          </w:p>
        </w:tc>
      </w:tr>
      <w:tr w:rsidR="00F373AC" w:rsidRPr="00A1185E" w:rsidTr="00A1185E">
        <w:tc>
          <w:tcPr>
            <w:tcW w:w="10031" w:type="dxa"/>
          </w:tcPr>
          <w:p w:rsidR="00680CE7" w:rsidRPr="00A1185E" w:rsidRDefault="00680CE7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>Reporting of background should include</w:t>
            </w:r>
          </w:p>
        </w:tc>
        <w:tc>
          <w:tcPr>
            <w:tcW w:w="2551" w:type="dxa"/>
          </w:tcPr>
          <w:p w:rsidR="00680CE7" w:rsidRPr="00A1185E" w:rsidRDefault="00680CE7" w:rsidP="00680CE7">
            <w:pPr>
              <w:jc w:val="center"/>
              <w:rPr>
                <w:sz w:val="20"/>
                <w:szCs w:val="20"/>
              </w:rPr>
            </w:pPr>
          </w:p>
        </w:tc>
      </w:tr>
      <w:tr w:rsidR="00F373AC" w:rsidRPr="00A1185E" w:rsidTr="00A1185E">
        <w:tc>
          <w:tcPr>
            <w:tcW w:w="10031" w:type="dxa"/>
          </w:tcPr>
          <w:p w:rsidR="00680CE7" w:rsidRPr="00A1185E" w:rsidRDefault="00680CE7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Problem definition</w:t>
            </w:r>
          </w:p>
        </w:tc>
        <w:tc>
          <w:tcPr>
            <w:tcW w:w="2551" w:type="dxa"/>
          </w:tcPr>
          <w:p w:rsidR="00680CE7" w:rsidRPr="00A1185E" w:rsidRDefault="00D571DC" w:rsidP="00680C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</w:tc>
      </w:tr>
      <w:tr w:rsidR="00F373AC" w:rsidRPr="00A1185E" w:rsidTr="00A1185E">
        <w:tc>
          <w:tcPr>
            <w:tcW w:w="10031" w:type="dxa"/>
          </w:tcPr>
          <w:p w:rsidR="00680CE7" w:rsidRPr="00A1185E" w:rsidRDefault="00680CE7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Hypothesis statement</w:t>
            </w:r>
          </w:p>
        </w:tc>
        <w:tc>
          <w:tcPr>
            <w:tcW w:w="2551" w:type="dxa"/>
          </w:tcPr>
          <w:p w:rsidR="00680CE7" w:rsidRPr="00A1185E" w:rsidRDefault="00D571DC" w:rsidP="00680C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F373AC" w:rsidRPr="00A1185E" w:rsidTr="00A1185E">
        <w:tc>
          <w:tcPr>
            <w:tcW w:w="10031" w:type="dxa"/>
          </w:tcPr>
          <w:p w:rsidR="00BA487E" w:rsidRPr="00A1185E" w:rsidRDefault="00BA487E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Description of study outcomes</w:t>
            </w:r>
          </w:p>
        </w:tc>
        <w:tc>
          <w:tcPr>
            <w:tcW w:w="2551" w:type="dxa"/>
          </w:tcPr>
          <w:p w:rsidR="00BA487E" w:rsidRPr="00A1185E" w:rsidRDefault="00D571DC" w:rsidP="0097205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F373AC" w:rsidRPr="00A1185E" w:rsidTr="00A1185E">
        <w:tc>
          <w:tcPr>
            <w:tcW w:w="10031" w:type="dxa"/>
          </w:tcPr>
          <w:p w:rsidR="00BA487E" w:rsidRPr="00A1185E" w:rsidRDefault="00BA487E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Type of exposure or intervention used</w:t>
            </w:r>
          </w:p>
        </w:tc>
        <w:tc>
          <w:tcPr>
            <w:tcW w:w="2551" w:type="dxa"/>
          </w:tcPr>
          <w:p w:rsidR="00BA487E" w:rsidRPr="00A1185E" w:rsidRDefault="00E5548E" w:rsidP="00680C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</w:tr>
      <w:tr w:rsidR="00F373AC" w:rsidRPr="00A1185E" w:rsidTr="00A1185E">
        <w:tc>
          <w:tcPr>
            <w:tcW w:w="10031" w:type="dxa"/>
          </w:tcPr>
          <w:p w:rsidR="00BA487E" w:rsidRPr="00A1185E" w:rsidRDefault="00BA487E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Type of study designs used</w:t>
            </w:r>
          </w:p>
        </w:tc>
        <w:tc>
          <w:tcPr>
            <w:tcW w:w="2551" w:type="dxa"/>
          </w:tcPr>
          <w:p w:rsidR="00BA487E" w:rsidRPr="00A1185E" w:rsidRDefault="00E5548E" w:rsidP="00680C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</w:tr>
      <w:tr w:rsidR="00F373AC" w:rsidRPr="00A1185E" w:rsidTr="00A1185E">
        <w:tc>
          <w:tcPr>
            <w:tcW w:w="10031" w:type="dxa"/>
          </w:tcPr>
          <w:p w:rsidR="00BA487E" w:rsidRPr="00A1185E" w:rsidRDefault="00BA487E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Study population</w:t>
            </w:r>
          </w:p>
        </w:tc>
        <w:tc>
          <w:tcPr>
            <w:tcW w:w="2551" w:type="dxa"/>
          </w:tcPr>
          <w:p w:rsidR="00BA487E" w:rsidRPr="00A1185E" w:rsidRDefault="00E5548E" w:rsidP="00680C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</w:tr>
      <w:tr w:rsidR="00F373AC" w:rsidRPr="00A1185E" w:rsidTr="00A1185E">
        <w:tc>
          <w:tcPr>
            <w:tcW w:w="10031" w:type="dxa"/>
          </w:tcPr>
          <w:p w:rsidR="00BA487E" w:rsidRPr="00A1185E" w:rsidRDefault="00F373AC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>Reporting of study search strategy should include</w:t>
            </w:r>
          </w:p>
        </w:tc>
        <w:tc>
          <w:tcPr>
            <w:tcW w:w="2551" w:type="dxa"/>
          </w:tcPr>
          <w:p w:rsidR="00BA487E" w:rsidRPr="00A1185E" w:rsidRDefault="00BA487E" w:rsidP="00680CE7">
            <w:pPr>
              <w:jc w:val="center"/>
              <w:rPr>
                <w:sz w:val="20"/>
                <w:szCs w:val="20"/>
              </w:rPr>
            </w:pPr>
          </w:p>
        </w:tc>
      </w:tr>
      <w:tr w:rsidR="00F373AC" w:rsidRPr="00A1185E" w:rsidTr="00A1185E">
        <w:tc>
          <w:tcPr>
            <w:tcW w:w="10031" w:type="dxa"/>
          </w:tcPr>
          <w:p w:rsidR="00F373AC" w:rsidRPr="00A1185E" w:rsidRDefault="00F373AC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Qualifications of searchers (e.g., librarians and investigators)</w:t>
            </w:r>
          </w:p>
        </w:tc>
        <w:tc>
          <w:tcPr>
            <w:tcW w:w="2551" w:type="dxa"/>
          </w:tcPr>
          <w:p w:rsidR="00F373AC" w:rsidRPr="00A1185E" w:rsidRDefault="00FD071A" w:rsidP="00680C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F373AC" w:rsidRPr="00A1185E" w:rsidTr="00A1185E">
        <w:tc>
          <w:tcPr>
            <w:tcW w:w="10031" w:type="dxa"/>
          </w:tcPr>
          <w:p w:rsidR="00F373AC" w:rsidRPr="00A1185E" w:rsidRDefault="00F373AC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Search strategy, including time period included in the synthesis and keywords</w:t>
            </w:r>
          </w:p>
        </w:tc>
        <w:tc>
          <w:tcPr>
            <w:tcW w:w="2551" w:type="dxa"/>
          </w:tcPr>
          <w:p w:rsidR="00F373AC" w:rsidRPr="00A1185E" w:rsidRDefault="00FD071A" w:rsidP="00680C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and SDC 2</w:t>
            </w:r>
          </w:p>
        </w:tc>
      </w:tr>
      <w:tr w:rsidR="00F373AC" w:rsidRPr="00A1185E" w:rsidTr="00A1185E">
        <w:tc>
          <w:tcPr>
            <w:tcW w:w="10031" w:type="dxa"/>
          </w:tcPr>
          <w:p w:rsidR="00F373AC" w:rsidRPr="00A1185E" w:rsidRDefault="00F373AC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Efforts to include all available studies, including contact with authors</w:t>
            </w:r>
          </w:p>
        </w:tc>
        <w:tc>
          <w:tcPr>
            <w:tcW w:w="2551" w:type="dxa"/>
          </w:tcPr>
          <w:p w:rsidR="00F373AC" w:rsidRPr="00A1185E" w:rsidRDefault="00FD071A" w:rsidP="00680C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F373AC" w:rsidRPr="00A1185E" w:rsidTr="00A1185E">
        <w:tc>
          <w:tcPr>
            <w:tcW w:w="10031" w:type="dxa"/>
          </w:tcPr>
          <w:p w:rsidR="00F373AC" w:rsidRPr="00A1185E" w:rsidRDefault="00F373AC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Databases and registries searched</w:t>
            </w:r>
          </w:p>
        </w:tc>
        <w:tc>
          <w:tcPr>
            <w:tcW w:w="2551" w:type="dxa"/>
          </w:tcPr>
          <w:p w:rsidR="00F373AC" w:rsidRPr="00A1185E" w:rsidRDefault="00FD071A" w:rsidP="00680C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F373AC" w:rsidRPr="00A1185E" w:rsidTr="00A1185E">
        <w:tc>
          <w:tcPr>
            <w:tcW w:w="10031" w:type="dxa"/>
          </w:tcPr>
          <w:p w:rsidR="00F373AC" w:rsidRPr="00A1185E" w:rsidRDefault="00F373AC" w:rsidP="00F373AC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Search software used, name and version, including special features used </w:t>
            </w:r>
          </w:p>
        </w:tc>
        <w:tc>
          <w:tcPr>
            <w:tcW w:w="2551" w:type="dxa"/>
          </w:tcPr>
          <w:p w:rsidR="00F373AC" w:rsidRPr="00A1185E" w:rsidRDefault="00FD071A" w:rsidP="00680C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F373AC" w:rsidRPr="00A1185E" w:rsidTr="00A1185E">
        <w:tc>
          <w:tcPr>
            <w:tcW w:w="10031" w:type="dxa"/>
          </w:tcPr>
          <w:p w:rsidR="00F373AC" w:rsidRPr="00A1185E" w:rsidRDefault="00F373AC" w:rsidP="00F373AC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Use of hand searching (e.g., reference lists of obtained articles)</w:t>
            </w:r>
          </w:p>
        </w:tc>
        <w:tc>
          <w:tcPr>
            <w:tcW w:w="2551" w:type="dxa"/>
          </w:tcPr>
          <w:p w:rsidR="00F373AC" w:rsidRPr="00A1185E" w:rsidRDefault="00FD071A" w:rsidP="00680C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F373AC" w:rsidRPr="00A1185E" w:rsidTr="00A1185E">
        <w:tc>
          <w:tcPr>
            <w:tcW w:w="10031" w:type="dxa"/>
          </w:tcPr>
          <w:p w:rsidR="00F373AC" w:rsidRPr="00A1185E" w:rsidRDefault="00F373AC" w:rsidP="00F373AC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List of citations located and those excluded, including justification</w:t>
            </w:r>
          </w:p>
        </w:tc>
        <w:tc>
          <w:tcPr>
            <w:tcW w:w="2551" w:type="dxa"/>
          </w:tcPr>
          <w:p w:rsidR="00F373AC" w:rsidRPr="00A1185E" w:rsidRDefault="00FD071A" w:rsidP="00680C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1</w:t>
            </w:r>
          </w:p>
        </w:tc>
      </w:tr>
      <w:tr w:rsidR="00F373AC" w:rsidRPr="00A1185E" w:rsidTr="00A1185E">
        <w:tc>
          <w:tcPr>
            <w:tcW w:w="10031" w:type="dxa"/>
          </w:tcPr>
          <w:p w:rsidR="00F373AC" w:rsidRPr="00A1185E" w:rsidRDefault="00F373AC" w:rsidP="00F373AC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Method of addressing articles published in languages other than English, including justification</w:t>
            </w:r>
          </w:p>
        </w:tc>
        <w:tc>
          <w:tcPr>
            <w:tcW w:w="2551" w:type="dxa"/>
          </w:tcPr>
          <w:p w:rsidR="00F373AC" w:rsidRPr="00A1185E" w:rsidRDefault="00FD071A" w:rsidP="00680C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F373AC" w:rsidRPr="00A1185E" w:rsidTr="00A1185E">
        <w:tc>
          <w:tcPr>
            <w:tcW w:w="10031" w:type="dxa"/>
          </w:tcPr>
          <w:p w:rsidR="00F373AC" w:rsidRPr="00A1185E" w:rsidRDefault="00F373AC" w:rsidP="00F373AC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Method of handling abstracts and unpublished studies</w:t>
            </w:r>
          </w:p>
        </w:tc>
        <w:tc>
          <w:tcPr>
            <w:tcW w:w="2551" w:type="dxa"/>
          </w:tcPr>
          <w:p w:rsidR="00F373AC" w:rsidRPr="00A1185E" w:rsidRDefault="00FD071A" w:rsidP="00680C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F373AC" w:rsidRPr="00A1185E" w:rsidTr="00A1185E">
        <w:tc>
          <w:tcPr>
            <w:tcW w:w="10031" w:type="dxa"/>
          </w:tcPr>
          <w:p w:rsidR="00F373AC" w:rsidRPr="00A1185E" w:rsidRDefault="00F373AC" w:rsidP="00F373AC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Description of any contact with authors</w:t>
            </w:r>
          </w:p>
        </w:tc>
        <w:tc>
          <w:tcPr>
            <w:tcW w:w="2551" w:type="dxa"/>
          </w:tcPr>
          <w:p w:rsidR="00F373AC" w:rsidRPr="00A1185E" w:rsidRDefault="00FD071A" w:rsidP="00680C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F373AC" w:rsidRPr="00A1185E" w:rsidTr="00A1185E">
        <w:tc>
          <w:tcPr>
            <w:tcW w:w="10031" w:type="dxa"/>
          </w:tcPr>
          <w:p w:rsidR="00F373AC" w:rsidRPr="00A1185E" w:rsidRDefault="00F373AC" w:rsidP="00F373AC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>Reporting of methods should include</w:t>
            </w:r>
          </w:p>
        </w:tc>
        <w:tc>
          <w:tcPr>
            <w:tcW w:w="2551" w:type="dxa"/>
          </w:tcPr>
          <w:p w:rsidR="00F373AC" w:rsidRPr="00A1185E" w:rsidRDefault="00F373AC" w:rsidP="00680CE7">
            <w:pPr>
              <w:jc w:val="center"/>
              <w:rPr>
                <w:sz w:val="20"/>
                <w:szCs w:val="20"/>
              </w:rPr>
            </w:pPr>
          </w:p>
        </w:tc>
      </w:tr>
      <w:tr w:rsidR="00F373AC" w:rsidRPr="00A1185E" w:rsidTr="00A1185E">
        <w:tc>
          <w:tcPr>
            <w:tcW w:w="10031" w:type="dxa"/>
          </w:tcPr>
          <w:p w:rsidR="00F373AC" w:rsidRPr="00A1185E" w:rsidRDefault="00F373AC" w:rsidP="00F373AC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Description of relevance of appropriateness of studies assembled for assessing the hypothesis to be tested</w:t>
            </w:r>
          </w:p>
        </w:tc>
        <w:tc>
          <w:tcPr>
            <w:tcW w:w="2551" w:type="dxa"/>
          </w:tcPr>
          <w:p w:rsidR="00F373AC" w:rsidRPr="00A1185E" w:rsidRDefault="00FD071A" w:rsidP="00680C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</w:tr>
      <w:tr w:rsidR="00F373AC" w:rsidRPr="00A1185E" w:rsidTr="00A1185E">
        <w:tc>
          <w:tcPr>
            <w:tcW w:w="10031" w:type="dxa"/>
          </w:tcPr>
          <w:p w:rsidR="00F373AC" w:rsidRPr="00A1185E" w:rsidRDefault="00F373AC" w:rsidP="00F373AC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Rationale for the selection and coding of data (e.g., sound clinical principles and convenience)</w:t>
            </w:r>
          </w:p>
        </w:tc>
        <w:tc>
          <w:tcPr>
            <w:tcW w:w="2551" w:type="dxa"/>
          </w:tcPr>
          <w:p w:rsidR="00F373AC" w:rsidRPr="00A1185E" w:rsidRDefault="00FD071A" w:rsidP="00680C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0</w:t>
            </w:r>
          </w:p>
        </w:tc>
      </w:tr>
      <w:tr w:rsidR="00F373AC" w:rsidRPr="00A1185E" w:rsidTr="00A1185E">
        <w:tc>
          <w:tcPr>
            <w:tcW w:w="10031" w:type="dxa"/>
          </w:tcPr>
          <w:p w:rsidR="00F373AC" w:rsidRPr="00A1185E" w:rsidRDefault="00F373AC" w:rsidP="00F373AC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Documentation of how data was classified and coded (e.g., multiple raters, blinding, and interrater reliability)</w:t>
            </w:r>
          </w:p>
        </w:tc>
        <w:tc>
          <w:tcPr>
            <w:tcW w:w="2551" w:type="dxa"/>
          </w:tcPr>
          <w:p w:rsidR="00F373AC" w:rsidRPr="00A1185E" w:rsidRDefault="00FD071A" w:rsidP="00680C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0</w:t>
            </w:r>
          </w:p>
        </w:tc>
      </w:tr>
      <w:tr w:rsidR="00F373AC" w:rsidRPr="00A1185E" w:rsidTr="00A1185E">
        <w:tc>
          <w:tcPr>
            <w:tcW w:w="10031" w:type="dxa"/>
          </w:tcPr>
          <w:p w:rsidR="00F373AC" w:rsidRPr="00A1185E" w:rsidRDefault="00F373AC" w:rsidP="00F373AC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Assessment of confounding (e.g., comparability of cases and controls in studies where appropriate)</w:t>
            </w:r>
          </w:p>
        </w:tc>
        <w:tc>
          <w:tcPr>
            <w:tcW w:w="2551" w:type="dxa"/>
          </w:tcPr>
          <w:p w:rsidR="00F373AC" w:rsidRPr="00A1185E" w:rsidRDefault="00FD071A" w:rsidP="008D60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pplicable</w:t>
            </w:r>
          </w:p>
        </w:tc>
      </w:tr>
      <w:tr w:rsidR="00F373AC" w:rsidRPr="00A1185E" w:rsidTr="00A1185E">
        <w:tc>
          <w:tcPr>
            <w:tcW w:w="10031" w:type="dxa"/>
          </w:tcPr>
          <w:p w:rsidR="00F373AC" w:rsidRPr="00A1185E" w:rsidRDefault="00F373AC" w:rsidP="00F373AC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Assessment of study quality</w:t>
            </w:r>
          </w:p>
        </w:tc>
        <w:tc>
          <w:tcPr>
            <w:tcW w:w="2551" w:type="dxa"/>
          </w:tcPr>
          <w:p w:rsidR="00F373AC" w:rsidRPr="00A1185E" w:rsidRDefault="00FD071A" w:rsidP="00680C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1 and SDC 3</w:t>
            </w:r>
          </w:p>
        </w:tc>
      </w:tr>
      <w:tr w:rsidR="008D6028" w:rsidRPr="00A1185E" w:rsidTr="00A1185E">
        <w:tc>
          <w:tcPr>
            <w:tcW w:w="10031" w:type="dxa"/>
          </w:tcPr>
          <w:p w:rsidR="008D6028" w:rsidRPr="00A1185E" w:rsidRDefault="008D6028" w:rsidP="00F373AC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Assessment of heterogeneity</w:t>
            </w:r>
          </w:p>
        </w:tc>
        <w:tc>
          <w:tcPr>
            <w:tcW w:w="2551" w:type="dxa"/>
          </w:tcPr>
          <w:p w:rsidR="008D6028" w:rsidRPr="00A1185E" w:rsidRDefault="00FD071A" w:rsidP="008D60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12</w:t>
            </w:r>
          </w:p>
        </w:tc>
      </w:tr>
      <w:tr w:rsidR="008D6028" w:rsidRPr="00A1185E" w:rsidTr="00A1185E">
        <w:tc>
          <w:tcPr>
            <w:tcW w:w="10031" w:type="dxa"/>
          </w:tcPr>
          <w:p w:rsidR="008D6028" w:rsidRPr="00A1185E" w:rsidRDefault="008D6028" w:rsidP="00F373AC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Description of statistical methods</w:t>
            </w:r>
          </w:p>
        </w:tc>
        <w:tc>
          <w:tcPr>
            <w:tcW w:w="2551" w:type="dxa"/>
          </w:tcPr>
          <w:p w:rsidR="008D6028" w:rsidRPr="00A1185E" w:rsidRDefault="00FD071A" w:rsidP="00680C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12</w:t>
            </w:r>
          </w:p>
        </w:tc>
      </w:tr>
      <w:tr w:rsidR="008D6028" w:rsidRPr="00A1185E" w:rsidTr="00A1185E">
        <w:tc>
          <w:tcPr>
            <w:tcW w:w="10031" w:type="dxa"/>
          </w:tcPr>
          <w:p w:rsidR="008D6028" w:rsidRPr="00A1185E" w:rsidRDefault="0097205E" w:rsidP="00F373AC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>Reporting of results should include</w:t>
            </w:r>
          </w:p>
        </w:tc>
        <w:tc>
          <w:tcPr>
            <w:tcW w:w="2551" w:type="dxa"/>
          </w:tcPr>
          <w:p w:rsidR="008D6028" w:rsidRPr="00A1185E" w:rsidRDefault="008D6028" w:rsidP="00680CE7">
            <w:pPr>
              <w:jc w:val="center"/>
              <w:rPr>
                <w:sz w:val="20"/>
                <w:szCs w:val="20"/>
              </w:rPr>
            </w:pPr>
          </w:p>
        </w:tc>
      </w:tr>
      <w:tr w:rsidR="0097205E" w:rsidRPr="00A1185E" w:rsidTr="00A1185E">
        <w:tc>
          <w:tcPr>
            <w:tcW w:w="10031" w:type="dxa"/>
          </w:tcPr>
          <w:p w:rsidR="0097205E" w:rsidRPr="00A1185E" w:rsidRDefault="0097205E" w:rsidP="00F373AC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Graphic summarizing individual study estimates and overall estimate</w:t>
            </w:r>
          </w:p>
        </w:tc>
        <w:tc>
          <w:tcPr>
            <w:tcW w:w="2551" w:type="dxa"/>
          </w:tcPr>
          <w:p w:rsidR="0097205E" w:rsidRPr="00A1185E" w:rsidRDefault="00FD071A" w:rsidP="00680C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2 and Figure 3</w:t>
            </w:r>
          </w:p>
        </w:tc>
      </w:tr>
      <w:tr w:rsidR="0097205E" w:rsidRPr="00A1185E" w:rsidTr="00A1185E">
        <w:tc>
          <w:tcPr>
            <w:tcW w:w="10031" w:type="dxa"/>
          </w:tcPr>
          <w:p w:rsidR="0097205E" w:rsidRPr="00A1185E" w:rsidRDefault="0097205E" w:rsidP="00F373AC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Table giving descriptive information for each study included</w:t>
            </w:r>
          </w:p>
        </w:tc>
        <w:tc>
          <w:tcPr>
            <w:tcW w:w="2551" w:type="dxa"/>
          </w:tcPr>
          <w:p w:rsidR="0097205E" w:rsidRPr="00A1185E" w:rsidRDefault="00FD071A" w:rsidP="00680C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1</w:t>
            </w:r>
          </w:p>
        </w:tc>
      </w:tr>
      <w:tr w:rsidR="0097205E" w:rsidRPr="00A1185E" w:rsidTr="00A1185E">
        <w:tc>
          <w:tcPr>
            <w:tcW w:w="10031" w:type="dxa"/>
          </w:tcPr>
          <w:p w:rsidR="0097205E" w:rsidRPr="00A1185E" w:rsidRDefault="0097205E" w:rsidP="0097205E">
            <w:pPr>
              <w:tabs>
                <w:tab w:val="left" w:pos="6510"/>
              </w:tabs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Results of sensitivity testing (e.g., subgroup analyses)</w:t>
            </w:r>
          </w:p>
        </w:tc>
        <w:tc>
          <w:tcPr>
            <w:tcW w:w="2551" w:type="dxa"/>
          </w:tcPr>
          <w:p w:rsidR="0097205E" w:rsidRPr="00A1185E" w:rsidRDefault="00FD071A" w:rsidP="00680C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18 and Table 4</w:t>
            </w:r>
          </w:p>
        </w:tc>
      </w:tr>
      <w:tr w:rsidR="0097205E" w:rsidRPr="00A1185E" w:rsidTr="00A1185E">
        <w:tc>
          <w:tcPr>
            <w:tcW w:w="10031" w:type="dxa"/>
          </w:tcPr>
          <w:p w:rsidR="0097205E" w:rsidRPr="00A1185E" w:rsidRDefault="0097205E" w:rsidP="00F373AC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Indication of statistical uncertainty of findings</w:t>
            </w:r>
          </w:p>
        </w:tc>
        <w:tc>
          <w:tcPr>
            <w:tcW w:w="2551" w:type="dxa"/>
          </w:tcPr>
          <w:p w:rsidR="0097205E" w:rsidRPr="00A1185E" w:rsidRDefault="0097205E" w:rsidP="00680CE7">
            <w:pPr>
              <w:jc w:val="center"/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Presented with confidence </w:t>
            </w:r>
            <w:r w:rsidRPr="00A1185E">
              <w:rPr>
                <w:sz w:val="20"/>
                <w:szCs w:val="20"/>
              </w:rPr>
              <w:lastRenderedPageBreak/>
              <w:t>intervals</w:t>
            </w:r>
          </w:p>
        </w:tc>
      </w:tr>
      <w:tr w:rsidR="0097205E" w:rsidRPr="00A1185E" w:rsidTr="00A1185E">
        <w:tc>
          <w:tcPr>
            <w:tcW w:w="10031" w:type="dxa"/>
          </w:tcPr>
          <w:p w:rsidR="0097205E" w:rsidRPr="00A1185E" w:rsidRDefault="0097205E" w:rsidP="00F373AC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lastRenderedPageBreak/>
              <w:t>Reporting of discussion should include</w:t>
            </w:r>
          </w:p>
        </w:tc>
        <w:tc>
          <w:tcPr>
            <w:tcW w:w="2551" w:type="dxa"/>
          </w:tcPr>
          <w:p w:rsidR="0097205E" w:rsidRPr="00A1185E" w:rsidRDefault="0097205E" w:rsidP="00680CE7">
            <w:pPr>
              <w:jc w:val="center"/>
              <w:rPr>
                <w:sz w:val="20"/>
                <w:szCs w:val="20"/>
              </w:rPr>
            </w:pPr>
          </w:p>
        </w:tc>
      </w:tr>
      <w:tr w:rsidR="0097205E" w:rsidRPr="00A1185E" w:rsidTr="00A1185E">
        <w:tc>
          <w:tcPr>
            <w:tcW w:w="10031" w:type="dxa"/>
          </w:tcPr>
          <w:p w:rsidR="0097205E" w:rsidRPr="00A1185E" w:rsidRDefault="0097205E" w:rsidP="00F373AC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Quantitative assessment of bias (e.g., publication bias)</w:t>
            </w:r>
          </w:p>
        </w:tc>
        <w:tc>
          <w:tcPr>
            <w:tcW w:w="2551" w:type="dxa"/>
          </w:tcPr>
          <w:p w:rsidR="0097205E" w:rsidRPr="00A1185E" w:rsidRDefault="00FD071A" w:rsidP="00680C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and SDC 5</w:t>
            </w:r>
          </w:p>
        </w:tc>
      </w:tr>
      <w:tr w:rsidR="0097205E" w:rsidRPr="00A1185E" w:rsidTr="00A1185E">
        <w:tc>
          <w:tcPr>
            <w:tcW w:w="10031" w:type="dxa"/>
          </w:tcPr>
          <w:p w:rsidR="0097205E" w:rsidRPr="00A1185E" w:rsidRDefault="0097205E" w:rsidP="00F373AC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Justification of exclusion (e.g., exclusion of non-English language citations)</w:t>
            </w:r>
          </w:p>
        </w:tc>
        <w:tc>
          <w:tcPr>
            <w:tcW w:w="2551" w:type="dxa"/>
          </w:tcPr>
          <w:p w:rsidR="0097205E" w:rsidRPr="00A1185E" w:rsidRDefault="00FD071A" w:rsidP="00680C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1</w:t>
            </w:r>
          </w:p>
        </w:tc>
      </w:tr>
      <w:tr w:rsidR="0097205E" w:rsidRPr="00A1185E" w:rsidTr="00A1185E">
        <w:tc>
          <w:tcPr>
            <w:tcW w:w="10031" w:type="dxa"/>
          </w:tcPr>
          <w:p w:rsidR="0097205E" w:rsidRPr="00A1185E" w:rsidRDefault="0097205E" w:rsidP="00F373AC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Assessment of quality of included studies</w:t>
            </w:r>
          </w:p>
        </w:tc>
        <w:tc>
          <w:tcPr>
            <w:tcW w:w="2551" w:type="dxa"/>
          </w:tcPr>
          <w:p w:rsidR="0097205E" w:rsidRPr="00A1185E" w:rsidRDefault="00FD071A" w:rsidP="00680C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15 and Table 2</w:t>
            </w:r>
          </w:p>
        </w:tc>
      </w:tr>
      <w:tr w:rsidR="0097205E" w:rsidRPr="00A1185E" w:rsidTr="00A1185E">
        <w:tc>
          <w:tcPr>
            <w:tcW w:w="10031" w:type="dxa"/>
          </w:tcPr>
          <w:p w:rsidR="0097205E" w:rsidRPr="00A1185E" w:rsidRDefault="0097205E" w:rsidP="00F373AC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>Reporting of conclusions should include</w:t>
            </w:r>
          </w:p>
        </w:tc>
        <w:tc>
          <w:tcPr>
            <w:tcW w:w="2551" w:type="dxa"/>
          </w:tcPr>
          <w:p w:rsidR="0097205E" w:rsidRPr="00A1185E" w:rsidRDefault="0097205E" w:rsidP="00680CE7">
            <w:pPr>
              <w:jc w:val="center"/>
              <w:rPr>
                <w:sz w:val="20"/>
                <w:szCs w:val="20"/>
              </w:rPr>
            </w:pPr>
          </w:p>
        </w:tc>
      </w:tr>
      <w:tr w:rsidR="0097205E" w:rsidRPr="00A1185E" w:rsidTr="00A1185E">
        <w:tc>
          <w:tcPr>
            <w:tcW w:w="10031" w:type="dxa"/>
          </w:tcPr>
          <w:p w:rsidR="0097205E" w:rsidRPr="00A1185E" w:rsidRDefault="0097205E" w:rsidP="00F373AC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Consideration of alternative explanations for observed results</w:t>
            </w:r>
          </w:p>
        </w:tc>
        <w:tc>
          <w:tcPr>
            <w:tcW w:w="2551" w:type="dxa"/>
          </w:tcPr>
          <w:p w:rsidR="0097205E" w:rsidRPr="00A1185E" w:rsidRDefault="00FD071A" w:rsidP="00680C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-22</w:t>
            </w:r>
          </w:p>
        </w:tc>
      </w:tr>
      <w:tr w:rsidR="0097205E" w:rsidRPr="00A1185E" w:rsidTr="00A1185E">
        <w:tc>
          <w:tcPr>
            <w:tcW w:w="10031" w:type="dxa"/>
          </w:tcPr>
          <w:p w:rsidR="0097205E" w:rsidRPr="00A1185E" w:rsidRDefault="0097205E" w:rsidP="00F373AC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Generalization of the conclusions (i.e., appropriate for the data presented and within the domain of the literature review)</w:t>
            </w:r>
          </w:p>
        </w:tc>
        <w:tc>
          <w:tcPr>
            <w:tcW w:w="2551" w:type="dxa"/>
          </w:tcPr>
          <w:p w:rsidR="0097205E" w:rsidRPr="00A1185E" w:rsidRDefault="00FD071A" w:rsidP="00680C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-22</w:t>
            </w:r>
          </w:p>
        </w:tc>
      </w:tr>
      <w:tr w:rsidR="0097205E" w:rsidRPr="00A1185E" w:rsidTr="00A1185E">
        <w:tc>
          <w:tcPr>
            <w:tcW w:w="10031" w:type="dxa"/>
          </w:tcPr>
          <w:p w:rsidR="0097205E" w:rsidRPr="00A1185E" w:rsidRDefault="0097205E" w:rsidP="00F373AC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Guidelines for future research</w:t>
            </w:r>
          </w:p>
        </w:tc>
        <w:tc>
          <w:tcPr>
            <w:tcW w:w="2551" w:type="dxa"/>
          </w:tcPr>
          <w:p w:rsidR="0097205E" w:rsidRPr="00A1185E" w:rsidRDefault="00FD071A" w:rsidP="00680C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-22</w:t>
            </w:r>
          </w:p>
        </w:tc>
      </w:tr>
      <w:tr w:rsidR="0097205E" w:rsidRPr="00A1185E" w:rsidTr="00A1185E">
        <w:tc>
          <w:tcPr>
            <w:tcW w:w="10031" w:type="dxa"/>
          </w:tcPr>
          <w:p w:rsidR="0097205E" w:rsidRPr="00A1185E" w:rsidRDefault="0097205E" w:rsidP="00F373AC">
            <w:pPr>
              <w:rPr>
                <w:sz w:val="20"/>
                <w:szCs w:val="20"/>
              </w:rPr>
            </w:pPr>
            <w:r w:rsidRPr="00A1185E">
              <w:rPr>
                <w:sz w:val="20"/>
                <w:szCs w:val="20"/>
              </w:rPr>
              <w:t xml:space="preserve">     Disclosure of funding source</w:t>
            </w:r>
          </w:p>
        </w:tc>
        <w:tc>
          <w:tcPr>
            <w:tcW w:w="2551" w:type="dxa"/>
          </w:tcPr>
          <w:p w:rsidR="0097205E" w:rsidRPr="00A1185E" w:rsidRDefault="00FD071A" w:rsidP="00680C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pplicable</w:t>
            </w:r>
          </w:p>
        </w:tc>
      </w:tr>
    </w:tbl>
    <w:p w:rsidR="00680CE7" w:rsidRPr="00A1185E" w:rsidRDefault="00FD071A">
      <w:pPr>
        <w:rPr>
          <w:sz w:val="20"/>
          <w:szCs w:val="20"/>
        </w:rPr>
      </w:pPr>
      <w:r>
        <w:rPr>
          <w:sz w:val="20"/>
          <w:szCs w:val="20"/>
        </w:rPr>
        <w:t>Where SDC indicates Supplemental Digital Content.</w:t>
      </w:r>
    </w:p>
    <w:sectPr w:rsidR="00680CE7" w:rsidRPr="00A1185E" w:rsidSect="00F373AC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80CE7"/>
    <w:rsid w:val="00332DF2"/>
    <w:rsid w:val="003344C9"/>
    <w:rsid w:val="00680CE7"/>
    <w:rsid w:val="006D0FF7"/>
    <w:rsid w:val="008D6028"/>
    <w:rsid w:val="0097205E"/>
    <w:rsid w:val="00A1185E"/>
    <w:rsid w:val="00B0182B"/>
    <w:rsid w:val="00BA487E"/>
    <w:rsid w:val="00D571DC"/>
    <w:rsid w:val="00E5548E"/>
    <w:rsid w:val="00E72092"/>
    <w:rsid w:val="00F373AC"/>
    <w:rsid w:val="00F54F71"/>
    <w:rsid w:val="00FA3382"/>
    <w:rsid w:val="00FD0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33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382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680C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33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382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680C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0</Words>
  <Characters>2674</Characters>
  <Application>Microsoft Office Word</Application>
  <DocSecurity>0</DocSecurity>
  <Lines>99</Lines>
  <Paragraphs>97</Paragraphs>
  <ScaleCrop>false</ScaleCrop>
  <Company/>
  <LinksUpToDate>false</LinksUpToDate>
  <CharactersWithSpaces>3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Roberts</dc:creator>
  <cp:keywords/>
  <dc:description/>
  <cp:lastModifiedBy>JBODONZO</cp:lastModifiedBy>
  <cp:revision>3</cp:revision>
  <dcterms:created xsi:type="dcterms:W3CDTF">2017-12-26T20:26:00Z</dcterms:created>
  <dcterms:modified xsi:type="dcterms:W3CDTF">2018-11-07T10:17:00Z</dcterms:modified>
</cp:coreProperties>
</file>